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905E42" w14:textId="12D3048D" w:rsidR="00F461DD" w:rsidRDefault="755CB768" w:rsidP="252FCFEA">
      <w:pPr>
        <w:spacing w:line="276" w:lineRule="auto"/>
        <w:rPr>
          <w:rFonts w:ascii="Times New Roman" w:eastAsia="Times New Roman" w:hAnsi="Times New Roman" w:cs="Times New Roman"/>
          <w:color w:val="000000" w:themeColor="text1"/>
        </w:rPr>
      </w:pPr>
      <w:r w:rsidRPr="252FCFEA">
        <w:rPr>
          <w:rFonts w:ascii="Times New Roman" w:eastAsia="Times New Roman" w:hAnsi="Times New Roman" w:cs="Times New Roman"/>
          <w:b/>
          <w:bCs/>
          <w:color w:val="000000" w:themeColor="text1"/>
          <w:lang w:val="en"/>
        </w:rPr>
        <w:t>Supplementary Table 1. Residues of Significant Interaction Energy Not Present in WT-</w:t>
      </w:r>
      <w:r w:rsidRPr="252FCFEA">
        <w:rPr>
          <w:rFonts w:ascii="Times New Roman" w:eastAsia="Times New Roman" w:hAnsi="Times New Roman" w:cs="Times New Roman"/>
          <w:b/>
          <w:bCs/>
          <w:i/>
          <w:iCs/>
          <w:color w:val="000000" w:themeColor="text1"/>
          <w:lang w:val="en"/>
        </w:rPr>
        <w:t>KRAS</w:t>
      </w:r>
      <w:r w:rsidRPr="252FCFEA">
        <w:rPr>
          <w:rFonts w:ascii="Times New Roman" w:eastAsia="Times New Roman" w:hAnsi="Times New Roman" w:cs="Times New Roman"/>
          <w:b/>
          <w:bCs/>
          <w:color w:val="000000" w:themeColor="text1"/>
          <w:lang w:val="en"/>
        </w:rPr>
        <w:t xml:space="preserve"> and WT-</w:t>
      </w:r>
      <w:r w:rsidRPr="252FCFEA">
        <w:rPr>
          <w:rFonts w:ascii="Times New Roman" w:eastAsia="Times New Roman" w:hAnsi="Times New Roman" w:cs="Times New Roman"/>
          <w:b/>
          <w:bCs/>
          <w:i/>
          <w:iCs/>
          <w:color w:val="000000" w:themeColor="text1"/>
          <w:lang w:val="en"/>
        </w:rPr>
        <w:t>HRAS</w:t>
      </w:r>
      <w:r w:rsidRPr="252FCFEA">
        <w:rPr>
          <w:rFonts w:ascii="Times New Roman" w:eastAsia="Times New Roman" w:hAnsi="Times New Roman" w:cs="Times New Roman"/>
          <w:b/>
          <w:bCs/>
          <w:color w:val="000000" w:themeColor="text1"/>
          <w:lang w:val="en"/>
        </w:rPr>
        <w:t xml:space="preserve"> Interaction</w:t>
      </w:r>
    </w:p>
    <w:tbl>
      <w:tblPr>
        <w:tblW w:w="0" w:type="auto"/>
        <w:tblBorders>
          <w:top w:val="single" w:sz="6" w:space="0" w:color="auto"/>
          <w:left w:val="single" w:sz="6" w:space="0" w:color="auto"/>
          <w:bottom w:val="single" w:sz="6" w:space="0" w:color="auto"/>
          <w:right w:val="single" w:sz="6" w:space="0" w:color="auto"/>
        </w:tblBorders>
        <w:tblLayout w:type="fixed"/>
        <w:tblLook w:val="0600" w:firstRow="0" w:lastRow="0" w:firstColumn="0" w:lastColumn="0" w:noHBand="1" w:noVBand="1"/>
      </w:tblPr>
      <w:tblGrid>
        <w:gridCol w:w="1155"/>
        <w:gridCol w:w="1200"/>
        <w:gridCol w:w="1110"/>
        <w:gridCol w:w="1155"/>
        <w:gridCol w:w="1155"/>
        <w:gridCol w:w="1155"/>
        <w:gridCol w:w="1155"/>
        <w:gridCol w:w="1155"/>
      </w:tblGrid>
      <w:tr w:rsidR="252FCFEA" w14:paraId="55E41BA8"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3D19167" w14:textId="77BB893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D</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972332F" w14:textId="2661E1AA"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C</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F1A859" w14:textId="02577259"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V</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62D6BDB" w14:textId="047669B5"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A</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3C5EF3" w14:textId="4FBB811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R</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60E593" w14:textId="4E16553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2S</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AD3992D" w14:textId="093348B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G13D</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2BB6FAA" w14:textId="6EEE194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Q61H</w:t>
            </w:r>
          </w:p>
        </w:tc>
      </w:tr>
      <w:tr w:rsidR="252FCFEA" w14:paraId="5B842AB6"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0FA41ED" w14:textId="7E6CED1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A088A4" w14:textId="39A25AB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DC24EA2" w14:textId="0BDFFFF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32832E" w14:textId="54B9299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E4EC10" w14:textId="4A9D3A8B"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Glu176</w:t>
            </w:r>
          </w:p>
          <w:p w14:paraId="088EFB91" w14:textId="2E05EC63"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Arg12)</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EB12724" w14:textId="50FFB44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CF04DC" w14:textId="62338A9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B2D5D89" w14:textId="5BA8F066"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r>
      <w:tr w:rsidR="252FCFEA" w14:paraId="6AC313C9"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F8BE99D" w14:textId="175F3916"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95A9D4" w14:textId="25D15EB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A990E09" w14:textId="400090A5"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67C7780" w14:textId="0527119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03DB400" w14:textId="2DD21A8C"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Pro179 (Asn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B513D56" w14:textId="45A97CA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BBA488F" w14:textId="2DF59E9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2E40B65" w14:textId="3E398FB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r>
      <w:tr w:rsidR="252FCFEA" w14:paraId="05020369"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7725740" w14:textId="5ED8FC05"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Asp12</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DFFCE4" w14:textId="673C4170"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8347F55" w14:textId="6A76A76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450E50E" w14:textId="1774853C"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24DFE6" w14:textId="0D633F5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 xml:space="preserve">Arg12 (Glu176) </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414E86" w14:textId="21AFDA2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728B7C3" w14:textId="0FC7651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EE67743" w14:textId="1A9F0129"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b/>
                <w:bCs/>
                <w:lang w:val="en"/>
              </w:rPr>
              <w:t>No Mutant</w:t>
            </w:r>
          </w:p>
        </w:tc>
      </w:tr>
      <w:tr w:rsidR="252FCFEA" w14:paraId="52F5B07A"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98C4C2C" w14:textId="4DC3FED1"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E004A1" w14:textId="7CF203A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ED0E5DE" w14:textId="253E466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Gly15</w:t>
            </w:r>
          </w:p>
          <w:p w14:paraId="5211CFA6" w14:textId="443B224C"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Cys184)</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DA00C0" w14:textId="36B5D26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9F115B3" w14:textId="1F879E28"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Gly15</w:t>
            </w:r>
          </w:p>
          <w:p w14:paraId="6EF18743" w14:textId="3059571D"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83)</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C8ADD9" w14:textId="11929FF9"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3E0363" w14:textId="22500D00"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Gly15</w:t>
            </w:r>
          </w:p>
          <w:p w14:paraId="2AD17FE3" w14:textId="789C1E76"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83, Cys184)</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CF01128" w14:textId="5E2A7456"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r>
      <w:tr w:rsidR="252FCFEA" w14:paraId="569DE403"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B70F2F" w14:textId="4A31CF7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7 (Cys184)</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0FA2D3" w14:textId="3F063C2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7 (Lys185, Cys186)</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2881FDC" w14:textId="690A43E6" w:rsidR="252FCFEA" w:rsidRDefault="252FCFEA" w:rsidP="252FCFEA">
            <w:pPr>
              <w:widowControl w:val="0"/>
              <w:spacing w:line="240" w:lineRule="auto"/>
              <w:jc w:val="center"/>
              <w:rPr>
                <w:rFonts w:ascii="Times New Roman" w:eastAsia="Times New Roman" w:hAnsi="Times New Roman" w:cs="Times New Roman"/>
              </w:rPr>
            </w:pP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4C1CBC0" w14:textId="3AFB6AC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7</w:t>
            </w:r>
          </w:p>
          <w:p w14:paraId="35B463D8" w14:textId="1B093740"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Lys18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894206D" w14:textId="402DED2F" w:rsidR="252FCFEA" w:rsidRDefault="252FCFEA" w:rsidP="252FCFEA">
            <w:pPr>
              <w:widowControl w:val="0"/>
              <w:spacing w:line="240" w:lineRule="auto"/>
              <w:jc w:val="center"/>
              <w:rPr>
                <w:rFonts w:ascii="Times New Roman" w:eastAsia="Times New Roman" w:hAnsi="Times New Roman" w:cs="Times New Roman"/>
              </w:rPr>
            </w:pP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A052FC3" w14:textId="667D295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7 (Lys185,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9DCE914" w14:textId="73944C0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Ser17 (Cys184,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518A88A" w14:textId="528D681C"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p>
        </w:tc>
      </w:tr>
      <w:tr w:rsidR="252FCFEA" w14:paraId="2C75D750"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F2D6DF" w14:textId="29BBD70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DADF7F8" w14:textId="6FCFB6D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3AA7B8" w14:textId="089884A4"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FD41A16" w14:textId="2D7A720A"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A807107" w14:textId="1B7604B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56AB9E" w14:textId="728BA2A0"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20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6888B6D" w14:textId="2839300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F152C17" w14:textId="697F9BC1"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r>
      <w:tr w:rsidR="252FCFEA" w14:paraId="5C84624D"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E5CC10" w14:textId="79ECCD4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Pro34 (Cys184, Cys186)</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7E95AC6" w14:textId="0854D539"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0B0BA22" w14:textId="4B7F886C"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294A76A" w14:textId="25694C2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3020B61" w14:textId="7FB4F76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1B78962" w14:textId="001FD2EA"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Pro34 (Lys18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F12396F" w14:textId="7ECA2AF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Pro34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78339E3" w14:textId="2B649714"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Pro34 (Cys184)</w:t>
            </w:r>
          </w:p>
        </w:tc>
      </w:tr>
      <w:tr w:rsidR="252FCFEA" w14:paraId="3922B094"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52AFF7C" w14:textId="60590984"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35 (Cys186)</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5C79ED5" w14:textId="433D21F6"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DE7EB3B" w14:textId="63FCE2DA"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B2BB472" w14:textId="18222EC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7627B93" w14:textId="7BA07D2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35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176835D" w14:textId="7C29757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35 (Cys184)</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206356" w14:textId="172C1D9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35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2F7F985" w14:textId="0AAFF6A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hr35 (Cys186)</w:t>
            </w:r>
          </w:p>
        </w:tc>
      </w:tr>
      <w:tr w:rsidR="252FCFEA" w14:paraId="65B9E700"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CB0EF0E" w14:textId="3FA1C811"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E3F89CF" w14:textId="4EA90CF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51DAB2" w14:textId="114F516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784A467" w14:textId="01DCFDE1"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80B55E6" w14:textId="579B7700"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508A002" w14:textId="485955AC"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Ile36 (Lys185)</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C7B7001" w14:textId="507A3635"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Ile36 (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BEA9D46" w14:textId="73560A6E"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p>
        </w:tc>
      </w:tr>
      <w:tr w:rsidR="252FCFEA" w14:paraId="570D0E17"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E2BBCF" w14:textId="0724B26F"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64A9DCA" w14:textId="139203B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Tyr40 (Cys186)</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3B9F149" w14:textId="3238D25A"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27E014C" w14:textId="016E2B1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 xml:space="preserve">Tyr40 </w:t>
            </w:r>
          </w:p>
          <w:p w14:paraId="52433A0B" w14:textId="0CF884F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Cys186)</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D8A235" w14:textId="511A6269"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4B17BA0" w14:textId="288E4D44"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 xml:space="preserve">Tyr40 </w:t>
            </w:r>
          </w:p>
          <w:p w14:paraId="1FB76780" w14:textId="33AD882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Cys186, Leu188)</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891CB72" w14:textId="4545108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 xml:space="preserve">Tyr40 </w:t>
            </w:r>
          </w:p>
          <w:p w14:paraId="2BE0F4EE" w14:textId="7A79231F" w:rsidR="252FCFEA" w:rsidRDefault="252FCFEA" w:rsidP="252FCFEA">
            <w:pPr>
              <w:widowControl w:val="0"/>
              <w:pBdr>
                <w:top w:val="nil"/>
                <w:left w:val="nil"/>
                <w:bottom w:val="nil"/>
                <w:right w:val="nil"/>
                <w:between w:val="nil"/>
              </w:pBdr>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Val187)</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5FAC286" w14:textId="63516EC3"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 xml:space="preserve">Tyr40 </w:t>
            </w:r>
          </w:p>
          <w:p w14:paraId="2DBD8E4F" w14:textId="19A27424"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Val187, Leu188)</w:t>
            </w:r>
          </w:p>
        </w:tc>
      </w:tr>
      <w:tr w:rsidR="252FCFEA" w14:paraId="03AC3763" w14:textId="77777777" w:rsidTr="252FCFEA">
        <w:trPr>
          <w:trHeight w:val="300"/>
        </w:trPr>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16CE8DA" w14:textId="26F67E98"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20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277686" w14:textId="55D3FB85"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C405116" w14:textId="5A498452"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6654248" w14:textId="7CC596FD"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5C35ECB" w14:textId="05FF0B21"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 xml:space="preserve">Asn86 (Pro179, </w:t>
            </w:r>
            <w:r w:rsidRPr="252FCFEA">
              <w:rPr>
                <w:rFonts w:ascii="Times New Roman" w:eastAsia="Times New Roman" w:hAnsi="Times New Roman" w:cs="Times New Roman"/>
                <w:lang w:val="en"/>
              </w:rPr>
              <w:lastRenderedPageBreak/>
              <w:t>Cys181)</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A41038" w14:textId="40759747"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lastRenderedPageBreak/>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1B0A8A8" w14:textId="3912E17B"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c>
          <w:tcPr>
            <w:tcW w:w="11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0A81A5" w14:textId="55D3D0DE" w:rsidR="252FCFEA" w:rsidRDefault="252FCFEA" w:rsidP="252FCFEA">
            <w:pPr>
              <w:widowControl w:val="0"/>
              <w:spacing w:line="240" w:lineRule="auto"/>
              <w:jc w:val="center"/>
              <w:rPr>
                <w:rFonts w:ascii="Times New Roman" w:eastAsia="Times New Roman" w:hAnsi="Times New Roman" w:cs="Times New Roman"/>
              </w:rPr>
            </w:pPr>
            <w:r w:rsidRPr="252FCFEA">
              <w:rPr>
                <w:rFonts w:ascii="Times New Roman" w:eastAsia="Times New Roman" w:hAnsi="Times New Roman" w:cs="Times New Roman"/>
                <w:lang w:val="en"/>
              </w:rPr>
              <w:t>—</w:t>
            </w:r>
          </w:p>
        </w:tc>
      </w:tr>
    </w:tbl>
    <w:p w14:paraId="65A654E2" w14:textId="1B1121C3" w:rsidR="00F461DD" w:rsidRDefault="755CB768" w:rsidP="252FCFEA">
      <w:pPr>
        <w:spacing w:line="276" w:lineRule="auto"/>
        <w:rPr>
          <w:rFonts w:ascii="Times New Roman" w:eastAsia="Times New Roman" w:hAnsi="Times New Roman" w:cs="Times New Roman"/>
          <w:color w:val="000000" w:themeColor="text1"/>
        </w:rPr>
      </w:pPr>
      <w:r w:rsidRPr="252FCFEA">
        <w:rPr>
          <w:rFonts w:ascii="Times New Roman" w:eastAsia="Times New Roman" w:hAnsi="Times New Roman" w:cs="Times New Roman"/>
          <w:color w:val="000000" w:themeColor="text1"/>
          <w:lang w:val="en"/>
        </w:rPr>
        <w:t>The residues of each protein involved in significant interaction (&lt; -1.00 kcal/mol) that were not similar to the residues involved in the WT-</w:t>
      </w:r>
      <w:r w:rsidRPr="252FCFEA">
        <w:rPr>
          <w:rFonts w:ascii="Times New Roman" w:eastAsia="Times New Roman" w:hAnsi="Times New Roman" w:cs="Times New Roman"/>
          <w:i/>
          <w:iCs/>
          <w:color w:val="000000" w:themeColor="text1"/>
          <w:lang w:val="en"/>
        </w:rPr>
        <w:t>KRAS</w:t>
      </w:r>
      <w:r w:rsidRPr="252FCFEA">
        <w:rPr>
          <w:rFonts w:ascii="Times New Roman" w:eastAsia="Times New Roman" w:hAnsi="Times New Roman" w:cs="Times New Roman"/>
          <w:color w:val="000000" w:themeColor="text1"/>
          <w:lang w:val="en"/>
        </w:rPr>
        <w:t>/WT-</w:t>
      </w:r>
      <w:r w:rsidRPr="252FCFEA">
        <w:rPr>
          <w:rFonts w:ascii="Times New Roman" w:eastAsia="Times New Roman" w:hAnsi="Times New Roman" w:cs="Times New Roman"/>
          <w:i/>
          <w:iCs/>
          <w:color w:val="000000" w:themeColor="text1"/>
          <w:lang w:val="en"/>
        </w:rPr>
        <w:t>HRAS</w:t>
      </w:r>
      <w:r w:rsidRPr="252FCFEA">
        <w:rPr>
          <w:rFonts w:ascii="Times New Roman" w:eastAsia="Times New Roman" w:hAnsi="Times New Roman" w:cs="Times New Roman"/>
          <w:color w:val="000000" w:themeColor="text1"/>
          <w:lang w:val="en"/>
        </w:rPr>
        <w:t xml:space="preserve"> complex are listed. WT-</w:t>
      </w:r>
      <w:r w:rsidRPr="252FCFEA">
        <w:rPr>
          <w:rFonts w:ascii="Times New Roman" w:eastAsia="Times New Roman" w:hAnsi="Times New Roman" w:cs="Times New Roman"/>
          <w:i/>
          <w:iCs/>
          <w:color w:val="000000" w:themeColor="text1"/>
          <w:lang w:val="en"/>
        </w:rPr>
        <w:t>HRAS</w:t>
      </w:r>
      <w:r w:rsidRPr="252FCFEA">
        <w:rPr>
          <w:rFonts w:ascii="Times New Roman" w:eastAsia="Times New Roman" w:hAnsi="Times New Roman" w:cs="Times New Roman"/>
          <w:color w:val="000000" w:themeColor="text1"/>
          <w:lang w:val="en"/>
        </w:rPr>
        <w:t xml:space="preserve"> residues are listed first before the mutant residues. Arg12 in the G12R complex was the only mutant that displayed significant interaction at the point of mutation. Asp12 in the G12D complex was observed to have a role in interaction but none exceeded the -1.00 kcal/mol threshold used. The residues Gly15, Pro34, Thr35, Ile36, and Tyr40 in the </w:t>
      </w:r>
      <w:r w:rsidRPr="252FCFEA">
        <w:rPr>
          <w:rFonts w:ascii="Times New Roman" w:eastAsia="Times New Roman" w:hAnsi="Times New Roman" w:cs="Times New Roman"/>
          <w:i/>
          <w:iCs/>
          <w:color w:val="000000" w:themeColor="text1"/>
          <w:lang w:val="en"/>
        </w:rPr>
        <w:t>KRAS</w:t>
      </w:r>
      <w:r w:rsidRPr="252FCFEA">
        <w:rPr>
          <w:rFonts w:ascii="Times New Roman" w:eastAsia="Times New Roman" w:hAnsi="Times New Roman" w:cs="Times New Roman"/>
          <w:color w:val="000000" w:themeColor="text1"/>
          <w:lang w:val="en"/>
        </w:rPr>
        <w:t xml:space="preserve"> mutants all were commonly involved among multiple mutant complexes.</w:t>
      </w:r>
    </w:p>
    <w:p w14:paraId="2D113B5D" w14:textId="2EDA2C54" w:rsidR="00F461DD" w:rsidRDefault="00F461DD" w:rsidP="252FCFEA"/>
    <w:sectPr w:rsidR="00F461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notTrueType/>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1DD"/>
    <w:rsid w:val="009B71E3"/>
    <w:rsid w:val="00F461DD"/>
    <w:rsid w:val="00F46E98"/>
    <w:rsid w:val="252FCFEA"/>
    <w:rsid w:val="755CB7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8EA069E"/>
  <w15:chartTrackingRefBased/>
  <w15:docId w15:val="{BED3BFAC-2E7F-8246-8C66-E75FEFD82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61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61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1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1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61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61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1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1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1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1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61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1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1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1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1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1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1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1DD"/>
    <w:rPr>
      <w:rFonts w:eastAsiaTheme="majorEastAsia" w:cstheme="majorBidi"/>
      <w:color w:val="272727" w:themeColor="text1" w:themeTint="D8"/>
    </w:rPr>
  </w:style>
  <w:style w:type="paragraph" w:styleId="Title">
    <w:name w:val="Title"/>
    <w:basedOn w:val="Normal"/>
    <w:next w:val="Normal"/>
    <w:link w:val="TitleChar"/>
    <w:uiPriority w:val="10"/>
    <w:qFormat/>
    <w:rsid w:val="00F461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1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1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1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1DD"/>
    <w:pPr>
      <w:spacing w:before="160"/>
      <w:jc w:val="center"/>
    </w:pPr>
    <w:rPr>
      <w:i/>
      <w:iCs/>
      <w:color w:val="404040" w:themeColor="text1" w:themeTint="BF"/>
    </w:rPr>
  </w:style>
  <w:style w:type="character" w:customStyle="1" w:styleId="QuoteChar">
    <w:name w:val="Quote Char"/>
    <w:basedOn w:val="DefaultParagraphFont"/>
    <w:link w:val="Quote"/>
    <w:uiPriority w:val="29"/>
    <w:rsid w:val="00F461DD"/>
    <w:rPr>
      <w:i/>
      <w:iCs/>
      <w:color w:val="404040" w:themeColor="text1" w:themeTint="BF"/>
    </w:rPr>
  </w:style>
  <w:style w:type="paragraph" w:styleId="ListParagraph">
    <w:name w:val="List Paragraph"/>
    <w:basedOn w:val="Normal"/>
    <w:uiPriority w:val="34"/>
    <w:qFormat/>
    <w:rsid w:val="00F461DD"/>
    <w:pPr>
      <w:ind w:left="720"/>
      <w:contextualSpacing/>
    </w:pPr>
  </w:style>
  <w:style w:type="character" w:styleId="IntenseEmphasis">
    <w:name w:val="Intense Emphasis"/>
    <w:basedOn w:val="DefaultParagraphFont"/>
    <w:uiPriority w:val="21"/>
    <w:qFormat/>
    <w:rsid w:val="00F461DD"/>
    <w:rPr>
      <w:i/>
      <w:iCs/>
      <w:color w:val="0F4761" w:themeColor="accent1" w:themeShade="BF"/>
    </w:rPr>
  </w:style>
  <w:style w:type="paragraph" w:styleId="IntenseQuote">
    <w:name w:val="Intense Quote"/>
    <w:basedOn w:val="Normal"/>
    <w:next w:val="Normal"/>
    <w:link w:val="IntenseQuoteChar"/>
    <w:uiPriority w:val="30"/>
    <w:qFormat/>
    <w:rsid w:val="00F461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61DD"/>
    <w:rPr>
      <w:i/>
      <w:iCs/>
      <w:color w:val="0F4761" w:themeColor="accent1" w:themeShade="BF"/>
    </w:rPr>
  </w:style>
  <w:style w:type="character" w:styleId="IntenseReference">
    <w:name w:val="Intense Reference"/>
    <w:basedOn w:val="DefaultParagraphFont"/>
    <w:uiPriority w:val="32"/>
    <w:qFormat/>
    <w:rsid w:val="00F461DD"/>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4</Words>
  <Characters>1222</Characters>
  <Application>Microsoft Office Word</Application>
  <DocSecurity>0</DocSecurity>
  <Lines>10</Lines>
  <Paragraphs>2</Paragraphs>
  <ScaleCrop>false</ScaleCrop>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V Silverman [student]</dc:creator>
  <cp:keywords/>
  <dc:description/>
  <cp:lastModifiedBy>Isaac V Silverman [student]</cp:lastModifiedBy>
  <cp:revision>2</cp:revision>
  <dcterms:created xsi:type="dcterms:W3CDTF">2024-06-26T14:46:00Z</dcterms:created>
  <dcterms:modified xsi:type="dcterms:W3CDTF">2024-06-26T14:46:00Z</dcterms:modified>
</cp:coreProperties>
</file>